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769"/>
        <w:tblW w:w="0" w:type="auto"/>
        <w:tblLook w:val="04A0" w:firstRow="1" w:lastRow="0" w:firstColumn="1" w:lastColumn="0" w:noHBand="0" w:noVBand="1"/>
      </w:tblPr>
      <w:tblGrid>
        <w:gridCol w:w="1385"/>
        <w:gridCol w:w="1418"/>
        <w:gridCol w:w="1636"/>
        <w:gridCol w:w="2203"/>
        <w:gridCol w:w="1988"/>
      </w:tblGrid>
      <w:tr w:rsidR="000C250F" w:rsidRPr="00E576F0" w:rsidTr="000C250F">
        <w:tc>
          <w:tcPr>
            <w:tcW w:w="0" w:type="auto"/>
            <w:gridSpan w:val="5"/>
          </w:tcPr>
          <w:p w:rsidR="000C250F" w:rsidRPr="000C250F" w:rsidRDefault="000C250F" w:rsidP="000C250F">
            <w:pPr>
              <w:spacing w:line="375" w:lineRule="atLeast"/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S1.</w:t>
            </w:r>
            <w:r w:rsidRPr="000C250F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 xml:space="preserve"> Qualitative Codebook and Data Presentation Matrix</w:t>
            </w:r>
          </w:p>
          <w:p w:rsidR="000C250F" w:rsidRPr="000C250F" w:rsidRDefault="000C250F" w:rsidP="000C250F">
            <w:pPr>
              <w:spacing w:line="375" w:lineRule="atLeast"/>
              <w:rPr>
                <w:rFonts w:ascii="Times New Roman" w:eastAsia="Times New Roman" w:hAnsi="Times New Roman" w:cs="Times New Roman"/>
                <w:bCs/>
                <w:color w:val="0F1115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F1115"/>
                <w:sz w:val="20"/>
                <w:szCs w:val="20"/>
              </w:rPr>
              <w:t>Suppl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Cs/>
                <w:color w:val="0F1115"/>
                <w:sz w:val="20"/>
                <w:szCs w:val="20"/>
              </w:rPr>
              <w:t>mentary Table S-1</w:t>
            </w:r>
            <w:r w:rsidRPr="000C250F">
              <w:rPr>
                <w:rFonts w:ascii="Times New Roman" w:eastAsia="Times New Roman" w:hAnsi="Times New Roman" w:cs="Times New Roman"/>
                <w:bCs/>
                <w:color w:val="0F1115"/>
                <w:sz w:val="20"/>
                <w:szCs w:val="20"/>
              </w:rPr>
              <w:t xml:space="preserve"> provides a verifiable overview of the final thematic structure. It includes the core themes and sub-themes derived from the consensual analysis, along with illustrative quotations (de-identified) to demonstrate the basis for each theme. This matrix allows readers to triangulate the interpreted results with raw data excerpts.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Main Theme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Sub-theme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Operational Definition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Representative Quotation 1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Representative Quotation 2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1. Academic Stress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.1 Overwhelming &amp; Cumulative Workload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Perceptions of academic tasks as incessant, excessive, and unmanageable in volume or pace.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When I complete one task, several more appear. It's a cycle that never ends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4, Master's)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The deadlines are relentless. You submit one paper and the next assignment is already overdue in your mind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7, PhD)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1.2 Pressure from Research &amp; Publication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Stress specifically stemming from thesis requirements, journal submissions, and supervisor expectations regarding publication quality/quantity.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My supervisor insisted I withdraw from a good Q2 journal to target only Q1. It doubled my stress and delayed everything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2, PhD)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The 'publish or perish' mentality here is palpable. It's not just about finishing the degree, but where you publish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9, PhD)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2. Acculturative &amp; Institutional Pressure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.1 Language as an Academic Barrier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Challenges in comprehension, expression, or academic writing in Chinese or English that 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lastRenderedPageBreak/>
              <w:t>directly hinder learning and performance.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lastRenderedPageBreak/>
              <w:t xml:space="preserve">"The long classes... heavy workload including reading articles for assignments and presentations increases the academic </w:t>
            </w: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lastRenderedPageBreak/>
              <w:t>loads, and if you don't understand the language fully, it's paralyzing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5, Master's)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lastRenderedPageBreak/>
              <w:t xml:space="preserve">"Even in English-taught programs, the technical vocabulary and accents make some lectures very difficult to </w:t>
            </w: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lastRenderedPageBreak/>
              <w:t>follow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10, Undergraduate)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2.2 Cultural Distance &amp; Loneliness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Feelings of social isolation stemming from</w:t>
            </w:r>
            <w:r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 xml:space="preserve"> 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differences in social norms, communication styles, and the absence of familiar community.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Back home, my classmates and I would study together daily and share meals. Here, after six months, I still haven't found that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3, PhD)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I used to communicate with lab mates but I totally ignore them because of the language as well as cultural differences. It's lonely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6, Master's)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b/>
                <w:bCs/>
                <w:color w:val="0F1115"/>
                <w:sz w:val="20"/>
                <w:szCs w:val="20"/>
              </w:rPr>
              <w:t>3. Coping: Between Resilience &amp; Exhaustion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.1 Reliance on Peer Networks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Turning to friends, especially from the same cultural/linguistic background, for emotional support, practical help, and a sense of belonging.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 xml:space="preserve">"My only saving grace is my group of friends from my country. We vent, we cook together, </w:t>
            </w:r>
            <w:proofErr w:type="gramStart"/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we</w:t>
            </w:r>
            <w:proofErr w:type="gramEnd"/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 xml:space="preserve"> understand each other without explaining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1, Master's)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We have a WhatsApp group. Whenever someone is stressed about a deadline, we all chime in with support. It's our survival network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8, Undergraduate)</w:t>
            </w:r>
          </w:p>
        </w:tc>
      </w:tr>
      <w:tr w:rsidR="00E576F0" w:rsidRPr="00E576F0" w:rsidTr="000C250F"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3.2 Emotional &amp; Physical Depletion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Manifestations of chronic stress in the form of mental fatigue, emotional numbness, and somatic symptoms.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I am always tired. Even when I sleep, I'm thinking about my paper. Headaches are normal now. Sometimes I just feel completely empty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5, Master's)</w:t>
            </w:r>
          </w:p>
        </w:tc>
        <w:tc>
          <w:tcPr>
            <w:tcW w:w="0" w:type="auto"/>
            <w:hideMark/>
          </w:tcPr>
          <w:p w:rsidR="00E576F0" w:rsidRPr="00E576F0" w:rsidRDefault="00E576F0" w:rsidP="000C250F">
            <w:pPr>
              <w:spacing w:line="375" w:lineRule="atLeast"/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</w:pPr>
            <w:r w:rsidRPr="00E576F0">
              <w:rPr>
                <w:rFonts w:ascii="Times New Roman" w:eastAsia="Times New Roman" w:hAnsi="Times New Roman" w:cs="Times New Roman"/>
                <w:i/>
                <w:iCs/>
                <w:color w:val="0F1115"/>
                <w:sz w:val="20"/>
                <w:szCs w:val="20"/>
              </w:rPr>
              <w:t>"The constant anxiety has affected my sleep and appetite. I feel drained before the day even starts."</w:t>
            </w:r>
            <w:r w:rsidRPr="00E576F0">
              <w:rPr>
                <w:rFonts w:ascii="Times New Roman" w:eastAsia="Times New Roman" w:hAnsi="Times New Roman" w:cs="Times New Roman"/>
                <w:color w:val="0F1115"/>
                <w:sz w:val="20"/>
                <w:szCs w:val="20"/>
              </w:rPr>
              <w:t> (Participant 07, PhD)</w:t>
            </w:r>
          </w:p>
        </w:tc>
      </w:tr>
    </w:tbl>
    <w:p w:rsidR="00915E39" w:rsidRPr="00E576F0" w:rsidRDefault="00915E39" w:rsidP="00E576F0"/>
    <w:sectPr w:rsidR="00915E39" w:rsidRPr="00E576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516"/>
    <w:rsid w:val="000C250F"/>
    <w:rsid w:val="0017361A"/>
    <w:rsid w:val="00174F74"/>
    <w:rsid w:val="00560516"/>
    <w:rsid w:val="006C57DD"/>
    <w:rsid w:val="008F728D"/>
    <w:rsid w:val="00915E39"/>
    <w:rsid w:val="009C5638"/>
    <w:rsid w:val="00B36EBC"/>
    <w:rsid w:val="00D340F7"/>
    <w:rsid w:val="00D72735"/>
    <w:rsid w:val="00E576F0"/>
    <w:rsid w:val="00F02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4CEAA"/>
  <w15:chartTrackingRefBased/>
  <w15:docId w15:val="{6C8DEC94-5B19-472E-BE9E-2419E03C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0516"/>
    <w:rPr>
      <w:b/>
      <w:bCs/>
    </w:rPr>
  </w:style>
  <w:style w:type="table" w:styleId="TableGrid">
    <w:name w:val="Table Grid"/>
    <w:basedOn w:val="TableNormal"/>
    <w:uiPriority w:val="39"/>
    <w:rsid w:val="00560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576F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78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5-12-22T14:01:00Z</dcterms:created>
  <dcterms:modified xsi:type="dcterms:W3CDTF">2025-12-25T13:46:00Z</dcterms:modified>
</cp:coreProperties>
</file>